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3877F" w14:textId="03466D5F" w:rsidR="00F605BD" w:rsidRPr="009A7E3B" w:rsidRDefault="006228B7" w:rsidP="000366FE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4805E7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4805E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bookmarkEnd w:id="0"/>
      <w:r w:rsidR="003C3A1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4805E7" w:rsidRPr="004805E7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2</w:t>
      </w:r>
      <w:r w:rsidR="000816B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4805E7" w:rsidRPr="004805E7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-</w:t>
      </w:r>
      <w:bookmarkStart w:id="1" w:name="OLE_LINK1"/>
      <w:bookmarkStart w:id="2" w:name="OLE_LINK2"/>
      <w:bookmarkStart w:id="3" w:name="_Hlk79761117"/>
      <w:r w:rsidR="000816B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F605BD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="00F605BD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equencing</w:t>
      </w:r>
      <w:r w:rsidR="00F605BD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summary of </w:t>
      </w:r>
      <w:r w:rsidR="00F605BD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male-specific microchromosome</w:t>
      </w:r>
      <w:r w:rsidR="00F605BD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="00F605BD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  <w:bookmarkEnd w:id="1"/>
      <w:bookmarkEnd w:id="2"/>
    </w:p>
    <w:tbl>
      <w:tblPr>
        <w:tblStyle w:val="a7"/>
        <w:tblW w:w="137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2"/>
        <w:gridCol w:w="1442"/>
        <w:gridCol w:w="1719"/>
        <w:gridCol w:w="1623"/>
        <w:gridCol w:w="1633"/>
        <w:gridCol w:w="1689"/>
        <w:gridCol w:w="1694"/>
        <w:gridCol w:w="1694"/>
      </w:tblGrid>
      <w:tr w:rsidR="009A7E3B" w:rsidRPr="009A7E3B" w14:paraId="7FAD68A8" w14:textId="77777777" w:rsidTr="00B972E5">
        <w:tc>
          <w:tcPr>
            <w:tcW w:w="2292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bookmarkEnd w:id="3"/>
          <w:p w14:paraId="253A01A6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mple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D5DFF04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echnical Platform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4D4D922" w14:textId="770A7037" w:rsidR="002F748F" w:rsidRPr="00E46479" w:rsidRDefault="002F748F" w:rsidP="00E46479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mber of</w:t>
            </w:r>
            <w:r w:rsidR="00E464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ads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49AB608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ata size (Gb)</w:t>
            </w:r>
          </w:p>
        </w:tc>
        <w:tc>
          <w:tcPr>
            <w:tcW w:w="1633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E463217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ad N50 (bp)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5FC6662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ngest read (bp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EF0A920" w14:textId="77777777" w:rsidR="002F748F" w:rsidRPr="009A7E3B" w:rsidRDefault="002F748F" w:rsidP="00B972E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verage length</w:t>
            </w:r>
          </w:p>
          <w:p w14:paraId="0194FD35" w14:textId="77777777" w:rsidR="002F748F" w:rsidRPr="009A7E3B" w:rsidRDefault="002F748F" w:rsidP="00B972E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bp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BC27FCB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umber of genes</w:t>
            </w:r>
          </w:p>
        </w:tc>
      </w:tr>
      <w:tr w:rsidR="009A7E3B" w:rsidRPr="009A7E3B" w14:paraId="0798FFA9" w14:textId="77777777" w:rsidTr="00B972E5">
        <w:tc>
          <w:tcPr>
            <w:tcW w:w="2292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A94FF80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Male-specific </w:t>
            </w:r>
            <w:proofErr w:type="spellStart"/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icrochromosome</w:t>
            </w:r>
            <w:proofErr w:type="spellEnd"/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11A9EC1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acBio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5491000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24,541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0EF7D18E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.56</w:t>
            </w:r>
          </w:p>
        </w:tc>
        <w:tc>
          <w:tcPr>
            <w:tcW w:w="1633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42EF5D9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7,429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289A67B1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67,138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688AD51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,259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6DE93A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28</w:t>
            </w:r>
          </w:p>
        </w:tc>
      </w:tr>
      <w:tr w:rsidR="009A7E3B" w:rsidRPr="009A7E3B" w14:paraId="7078192B" w14:textId="77777777" w:rsidTr="00B972E5">
        <w:tc>
          <w:tcPr>
            <w:tcW w:w="22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394A29B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Male-specific </w:t>
            </w:r>
            <w:proofErr w:type="spellStart"/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icrochromosome</w:t>
            </w:r>
            <w:proofErr w:type="spellEnd"/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2</w:t>
            </w:r>
          </w:p>
        </w:tc>
        <w:tc>
          <w:tcPr>
            <w:tcW w:w="144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82ECE3A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acBio</w:t>
            </w:r>
          </w:p>
        </w:tc>
        <w:tc>
          <w:tcPr>
            <w:tcW w:w="1719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46AA7092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505,551</w:t>
            </w:r>
          </w:p>
        </w:tc>
        <w:tc>
          <w:tcPr>
            <w:tcW w:w="162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13AD614A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.34</w:t>
            </w:r>
          </w:p>
        </w:tc>
        <w:tc>
          <w:tcPr>
            <w:tcW w:w="163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7D7A1BF6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8,127</w:t>
            </w:r>
          </w:p>
        </w:tc>
        <w:tc>
          <w:tcPr>
            <w:tcW w:w="1689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508FA287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46,177</w:t>
            </w:r>
          </w:p>
        </w:tc>
        <w:tc>
          <w:tcPr>
            <w:tcW w:w="169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vAlign w:val="center"/>
          </w:tcPr>
          <w:p w14:paraId="315B001E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,457</w:t>
            </w:r>
          </w:p>
        </w:tc>
        <w:tc>
          <w:tcPr>
            <w:tcW w:w="169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204808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</w:tr>
      <w:tr w:rsidR="009A7E3B" w:rsidRPr="009A7E3B" w14:paraId="6D8C6EA5" w14:textId="77777777" w:rsidTr="00B972E5">
        <w:tc>
          <w:tcPr>
            <w:tcW w:w="22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A6A84A6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Male-specific </w:t>
            </w:r>
            <w:proofErr w:type="spellStart"/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icrochromosome</w:t>
            </w:r>
            <w:proofErr w:type="spellEnd"/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1442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36FC239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acBio</w:t>
            </w:r>
          </w:p>
        </w:tc>
        <w:tc>
          <w:tcPr>
            <w:tcW w:w="1719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17AF075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15,341</w:t>
            </w:r>
          </w:p>
        </w:tc>
        <w:tc>
          <w:tcPr>
            <w:tcW w:w="162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46773C7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.02</w:t>
            </w:r>
          </w:p>
        </w:tc>
        <w:tc>
          <w:tcPr>
            <w:tcW w:w="1633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FD14069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8,367</w:t>
            </w:r>
          </w:p>
        </w:tc>
        <w:tc>
          <w:tcPr>
            <w:tcW w:w="1689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69A0A893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48,530</w:t>
            </w:r>
          </w:p>
        </w:tc>
        <w:tc>
          <w:tcPr>
            <w:tcW w:w="169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3700497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,686</w:t>
            </w:r>
          </w:p>
        </w:tc>
        <w:tc>
          <w:tcPr>
            <w:tcW w:w="1694" w:type="dxa"/>
            <w:tcBorders>
              <w:top w:val="single" w:sz="12" w:space="0" w:color="FFFFFF" w:themeColor="background1"/>
              <w:left w:val="single" w:sz="8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B6CF1FF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203</w:t>
            </w:r>
          </w:p>
        </w:tc>
      </w:tr>
      <w:tr w:rsidR="002F748F" w:rsidRPr="009A7E3B" w14:paraId="72772109" w14:textId="77777777" w:rsidTr="002F748F">
        <w:tc>
          <w:tcPr>
            <w:tcW w:w="2292" w:type="dxa"/>
            <w:tcBorders>
              <w:top w:val="single" w:sz="8" w:space="0" w:color="auto"/>
              <w:left w:val="single" w:sz="12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3F7D93D2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Male-specific </w:t>
            </w:r>
            <w:proofErr w:type="spellStart"/>
            <w:r w:rsidRPr="009A7E3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icrochromosomes</w:t>
            </w:r>
            <w:proofErr w:type="spellEnd"/>
          </w:p>
        </w:tc>
        <w:tc>
          <w:tcPr>
            <w:tcW w:w="1442" w:type="dxa"/>
            <w:tcBorders>
              <w:top w:val="single" w:sz="8" w:space="0" w:color="auto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4F9CBE13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4B34B020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,545,433</w:t>
            </w:r>
          </w:p>
        </w:tc>
        <w:tc>
          <w:tcPr>
            <w:tcW w:w="1623" w:type="dxa"/>
            <w:tcBorders>
              <w:top w:val="single" w:sz="8" w:space="0" w:color="auto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3F559191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6.92</w:t>
            </w:r>
          </w:p>
        </w:tc>
        <w:tc>
          <w:tcPr>
            <w:tcW w:w="1633" w:type="dxa"/>
            <w:tcBorders>
              <w:top w:val="single" w:sz="8" w:space="0" w:color="auto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50BE4EA0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7,974</w:t>
            </w:r>
          </w:p>
        </w:tc>
        <w:tc>
          <w:tcPr>
            <w:tcW w:w="1689" w:type="dxa"/>
            <w:tcBorders>
              <w:top w:val="single" w:sz="8" w:space="0" w:color="auto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2FDB3FFF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167,138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FFFFFF" w:themeColor="background1"/>
              <w:bottom w:val="single" w:sz="6" w:space="0" w:color="auto"/>
              <w:right w:val="single" w:sz="8" w:space="0" w:color="FFFFFF" w:themeColor="background1"/>
            </w:tcBorders>
            <w:vAlign w:val="center"/>
          </w:tcPr>
          <w:p w14:paraId="0932D462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,467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14:paraId="7E0A76A9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487</w:t>
            </w:r>
          </w:p>
        </w:tc>
      </w:tr>
    </w:tbl>
    <w:p w14:paraId="1CE50891" w14:textId="7191FD98" w:rsidR="002F748F" w:rsidRPr="009A7E3B" w:rsidRDefault="002F748F" w:rsidP="002F748F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2F748F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9C0C9" w14:textId="77777777" w:rsidR="009B4150" w:rsidRDefault="009B4150" w:rsidP="00073C3F">
      <w:r>
        <w:separator/>
      </w:r>
    </w:p>
  </w:endnote>
  <w:endnote w:type="continuationSeparator" w:id="0">
    <w:p w14:paraId="38A49645" w14:textId="77777777" w:rsidR="009B4150" w:rsidRDefault="009B4150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D2AAB" w14:textId="77777777" w:rsidR="009B4150" w:rsidRDefault="009B4150" w:rsidP="00073C3F">
      <w:r>
        <w:separator/>
      </w:r>
    </w:p>
  </w:footnote>
  <w:footnote w:type="continuationSeparator" w:id="0">
    <w:p w14:paraId="4C171970" w14:textId="77777777" w:rsidR="009B4150" w:rsidRDefault="009B4150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16B6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C3A11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5E7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150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0E3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46D9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7</cp:revision>
  <cp:lastPrinted>2021-02-02T09:16:00Z</cp:lastPrinted>
  <dcterms:created xsi:type="dcterms:W3CDTF">2021-08-13T07:39:00Z</dcterms:created>
  <dcterms:modified xsi:type="dcterms:W3CDTF">2021-08-13T09:26:00Z</dcterms:modified>
</cp:coreProperties>
</file>